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  <w:u w:val="single"/>
        </w:rPr>
      </w:pPr>
      <w:r>
        <w:rPr>
          <w:rFonts w:eastAsia="ＭＳ 明朝"/>
          <w:sz w:val="20"/>
          <w:u w:val="single"/>
        </w:rPr>
        <w:t xml:space="preserve">Text S3: Gene Ontology biological process categories that </w:t>
      </w:r>
    </w:p>
    <w:p>
      <w:pPr>
        <w:pStyle w:val="PlainText"/>
        <w:rPr>
          <w:rFonts w:eastAsia="ＭＳ 明朝"/>
          <w:sz w:val="20"/>
          <w:u w:val="single"/>
        </w:rPr>
      </w:pPr>
      <w:r>
        <w:rPr>
          <w:rFonts w:eastAsia="ＭＳ 明朝"/>
          <w:sz w:val="20"/>
          <w:u w:val="single"/>
        </w:rPr>
        <w:t xml:space="preserve">have high membership, for the EPD and NQP data sets </w:t>
      </w:r>
    </w:p>
    <w:p>
      <w:pPr>
        <w:pStyle w:val="PlainText"/>
        <w:rPr>
          <w:rFonts w:eastAsia="ＭＳ 明朝"/>
          <w:sz w:val="20"/>
          <w:u w:val="single"/>
        </w:rPr>
      </w:pPr>
      <w:r>
        <w:rPr>
          <w:rFonts w:eastAsia="ＭＳ 明朝"/>
          <w:sz w:val="20"/>
          <w:u w:val="single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 xml:space="preserve">*The format of each line is as follows (the n fields are numbered $1,$2,…,$n, tab-delimited):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 xml:space="preserve">$1 = Number of yeast proteins in the GO category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$2 = Number of proteins from the set (EPD or NQP) in the GO category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$3 = the fraction of the yeast proteins in the GO category that are in the set (EPD or NQP)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 xml:space="preserve">$4 = GO biological process category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 xml:space="preserve">$5 = description of the GO category in words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 xml:space="preserve">$6 = hypergeometric probability of the enrichment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 xml:space="preserve">$7 = YES or NO for whether the enrichment passes the Holm-Bonferroni correction for multiple hypotheses.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 xml:space="preserve">All enrichments with raw hypergeometric P-values &gt;=1E-3 are listed, if also most (&gt;=0.5) of the yeast proteins in thatGO biological process are included in the data sets.  For the NQP set, those that are are significant after a Holm-Bonferroni correction are listed first.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 xml:space="preserve">EPD set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 xml:space="preserve">=======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3</w:t>
        <w:tab/>
        <w:t>2</w:t>
        <w:tab/>
        <w:t>0.666667</w:t>
        <w:tab/>
        <w:t xml:space="preserve">GO:2001057 </w:t>
        <w:tab/>
        <w:t xml:space="preserve">reactive nitrogen species metabolic process </w:t>
        <w:tab/>
        <w:t xml:space="preserve">7.58E-5  </w:t>
        <w:tab/>
        <w:t>NO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 xml:space="preserve">NQP set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 xml:space="preserve">=======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5</w:t>
        <w:tab/>
        <w:t>5</w:t>
        <w:tab/>
        <w:t>1</w:t>
        <w:tab/>
        <w:t xml:space="preserve">GO:0061416 </w:t>
        <w:tab/>
        <w:t xml:space="preserve">regulation of transcription from RNA polymerase II promoter in response to salt stress </w:t>
        <w:tab/>
        <w:t xml:space="preserve">1.81E-6 </w:t>
        <w:tab/>
        <w:t>YES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10</w:t>
        <w:tab/>
        <w:t>9</w:t>
        <w:tab/>
        <w:t>0.9</w:t>
        <w:tab/>
        <w:t xml:space="preserve">GO:0061392 </w:t>
        <w:tab/>
        <w:t xml:space="preserve">regulation of transcription from RNA polymerase II promoter in response to osmotic stress </w:t>
        <w:tab/>
        <w:t xml:space="preserve">4.15E-10 </w:t>
        <w:tab/>
        <w:t xml:space="preserve">YES </w:t>
        <w:tab/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8</w:t>
        <w:tab/>
        <w:t>7</w:t>
        <w:tab/>
        <w:t>0.875</w:t>
        <w:tab/>
        <w:t xml:space="preserve">GO:0034063 </w:t>
        <w:tab/>
        <w:t xml:space="preserve">stress granule assembly </w:t>
        <w:tab/>
        <w:t xml:space="preserve">6.76E-8  </w:t>
        <w:tab/>
        <w:t xml:space="preserve">YES </w:t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7</w:t>
        <w:tab/>
        <w:t>6</w:t>
        <w:tab/>
        <w:t>0.857143</w:t>
        <w:tab/>
        <w:t xml:space="preserve">GO:0071474 </w:t>
        <w:tab/>
        <w:t xml:space="preserve">cellular hyperosmotic response </w:t>
        <w:tab/>
        <w:t xml:space="preserve">8.41E-7 </w:t>
        <w:tab/>
        <w:t xml:space="preserve">YES </w:t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7</w:t>
        <w:tab/>
        <w:t>6</w:t>
        <w:tab/>
        <w:t>0.857143</w:t>
        <w:tab/>
        <w:t xml:space="preserve">GO:0061393 </w:t>
        <w:tab/>
        <w:t xml:space="preserve">positive regulation of transcription from RNA polymerase II promoter in response to osmotic stress </w:t>
        <w:tab/>
        <w:t xml:space="preserve">8.41E-7 </w:t>
        <w:tab/>
        <w:t xml:space="preserve">4.91E-5 </w:t>
        <w:tab/>
        <w:t>YES</w:t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11</w:t>
        <w:tab/>
        <w:t>7</w:t>
        <w:tab/>
        <w:t>0.636364</w:t>
        <w:tab/>
        <w:t xml:space="preserve">GO:0072364 </w:t>
        <w:tab/>
        <w:t xml:space="preserve">regulation of cellular ketone metabolic process by regulation of transcription from RNA polymerase II promoter </w:t>
        <w:tab/>
        <w:t>2.3E-6</w:t>
        <w:tab/>
        <w:tab/>
        <w:t xml:space="preserve">YES </w:t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11</w:t>
        <w:tab/>
        <w:t>7</w:t>
        <w:tab/>
        <w:t>0.636364</w:t>
        <w:tab/>
        <w:t xml:space="preserve">GO:0000288 </w:t>
        <w:tab/>
        <w:t xml:space="preserve">nuclear-transcribed mRNA catabolic process, deadenylation-dependent decay </w:t>
        <w:tab/>
        <w:t>2.3E-6</w:t>
        <w:tab/>
        <w:tab/>
        <w:t xml:space="preserve">YES </w:t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18</w:t>
        <w:tab/>
        <w:t>9</w:t>
        <w:tab/>
        <w:t>0.5</w:t>
        <w:tab/>
        <w:t xml:space="preserve">GO:0000436 </w:t>
        <w:tab/>
        <w:t xml:space="preserve">carbon catabolite activation of transcription from RNA polymerase II promoter </w:t>
        <w:tab/>
        <w:t>1.2E-6</w:t>
        <w:tab/>
        <w:tab/>
        <w:t xml:space="preserve">YES  </w:t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30</w:t>
        <w:tab/>
        <w:t>15</w:t>
        <w:tab/>
        <w:t>0.5</w:t>
        <w:tab/>
        <w:t xml:space="preserve">GO:0036003 </w:t>
        <w:tab/>
        <w:t xml:space="preserve">positive regulation of transcription from RNA polymerase II promoter in response to stress </w:t>
        <w:tab/>
        <w:t>2.83E-10</w:t>
        <w:tab/>
        <w:tab/>
        <w:t xml:space="preserve">YES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4</w:t>
        <w:tab/>
        <w:t>4</w:t>
        <w:tab/>
        <w:t>1</w:t>
        <w:tab/>
        <w:t xml:space="preserve">GO:0071456 </w:t>
        <w:tab/>
        <w:t xml:space="preserve">cellular response to hypoxia </w:t>
        <w:tab/>
        <w:t xml:space="preserve">2.56E-5 </w:t>
        <w:tab/>
        <w:t>NO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4</w:t>
        <w:tab/>
        <w:t>4</w:t>
        <w:tab/>
        <w:t>1</w:t>
        <w:tab/>
        <w:t xml:space="preserve">GO:0061404 </w:t>
        <w:tab/>
        <w:t xml:space="preserve">positive regulation of transcription from RNA polymerase II promoter in response to increased salt </w:t>
        <w:tab/>
        <w:t xml:space="preserve">2.56E-5 </w:t>
        <w:tab/>
        <w:t xml:space="preserve">NO </w:t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4</w:t>
        <w:tab/>
        <w:t>4</w:t>
        <w:tab/>
        <w:t>1</w:t>
        <w:tab/>
        <w:t xml:space="preserve">GO:0036251 </w:t>
        <w:tab/>
        <w:t xml:space="preserve">positive regulation of transcription from RNA polymerase II promoter in response to salt stress </w:t>
        <w:tab/>
        <w:t xml:space="preserve">2.56E-5 </w:t>
        <w:tab/>
        <w:t xml:space="preserve">NO </w:t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3</w:t>
        <w:tab/>
        <w:t>3</w:t>
        <w:tab/>
        <w:t>1</w:t>
        <w:tab/>
        <w:t xml:space="preserve">GO:0061422 </w:t>
        <w:tab/>
        <w:t xml:space="preserve">positive regulation of transcription from RNA polymerase II promoter in response to alkalinity </w:t>
        <w:tab/>
        <w:t xml:space="preserve">3.61E-4 </w:t>
        <w:tab/>
        <w:t xml:space="preserve">NO </w:t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3</w:t>
        <w:tab/>
        <w:t>3</w:t>
        <w:tab/>
        <w:t>1</w:t>
        <w:tab/>
        <w:t xml:space="preserve">GO:0060256 </w:t>
        <w:tab/>
        <w:t xml:space="preserve">regulation of flocculation </w:t>
        <w:tab/>
        <w:t xml:space="preserve">3.61E-4  </w:t>
        <w:tab/>
        <w:t>NO</w:t>
        <w:tab/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3</w:t>
        <w:tab/>
        <w:t>3</w:t>
        <w:tab/>
        <w:t>1</w:t>
        <w:tab/>
        <w:t xml:space="preserve">GO:0051594 </w:t>
        <w:tab/>
        <w:t xml:space="preserve">detection of glucose </w:t>
        <w:tab/>
        <w:t xml:space="preserve">3.61E-4  </w:t>
        <w:tab/>
        <w:t>NO</w:t>
        <w:tab/>
        <w:t xml:space="preserve"> </w:t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3</w:t>
        <w:tab/>
        <w:t>3</w:t>
        <w:tab/>
        <w:t>1</w:t>
        <w:tab/>
        <w:t xml:space="preserve">GO:0035957 </w:t>
        <w:tab/>
        <w:t xml:space="preserve">positive regulation of starch catabolic process by positive transcriptional regulation from RNA polII promoter </w:t>
        <w:tab/>
        <w:t xml:space="preserve">3.61E-4  </w:t>
        <w:tab/>
        <w:t>NO</w:t>
        <w:tab/>
        <w:t>6</w:t>
        <w:tab/>
        <w:t>5</w:t>
        <w:tab/>
        <w:t>0.833333</w:t>
        <w:tab/>
        <w:t xml:space="preserve">GO:0071475 </w:t>
        <w:tab/>
        <w:t xml:space="preserve">cellular hyperosmotic salinity response </w:t>
        <w:tab/>
        <w:t xml:space="preserve">1.02E-5  </w:t>
        <w:tab/>
        <w:t>NO</w:t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5</w:t>
        <w:tab/>
        <w:t>4</w:t>
        <w:tab/>
        <w:t>0.8</w:t>
        <w:tab/>
        <w:t xml:space="preserve">GO:0061412 </w:t>
        <w:tab/>
        <w:t xml:space="preserve">positive regulation of transcription from RNA polymerase II promoter in response to amino acid starvation </w:t>
        <w:tab/>
        <w:t xml:space="preserve">1.21E-4 </w:t>
        <w:tab/>
        <w:t xml:space="preserve">3.68E-3  </w:t>
        <w:tab/>
        <w:t>NO</w:t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5</w:t>
        <w:tab/>
        <w:t>4</w:t>
        <w:tab/>
        <w:t>0.8</w:t>
        <w:tab/>
        <w:t xml:space="preserve">GO:0045597 </w:t>
        <w:tab/>
        <w:t xml:space="preserve">positive regulation of cell differentiation </w:t>
        <w:tab/>
        <w:t xml:space="preserve">1.21E-4  </w:t>
        <w:tab/>
        <w:t>NO</w:t>
        <w:tab/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5</w:t>
        <w:tab/>
        <w:t>4</w:t>
        <w:tab/>
        <w:t>0.8</w:t>
        <w:tab/>
        <w:t xml:space="preserve">GO:0031496 </w:t>
        <w:tab/>
        <w:t xml:space="preserve">positive regulation of mating type switching </w:t>
        <w:tab/>
        <w:t xml:space="preserve">1.21E-4  </w:t>
        <w:tab/>
        <w:t>NO</w:t>
        <w:tab/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5</w:t>
        <w:tab/>
        <w:t>4</w:t>
        <w:tab/>
        <w:t>0.8</w:t>
        <w:tab/>
        <w:t xml:space="preserve">GO:0010455 </w:t>
        <w:tab/>
        <w:t xml:space="preserve">positive regulation of cell fate commitment </w:t>
        <w:tab/>
        <w:t xml:space="preserve">1.21E-4  </w:t>
        <w:tab/>
        <w:t>NO</w:t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5</w:t>
        <w:tab/>
        <w:t>4</w:t>
        <w:tab/>
        <w:t>0.8</w:t>
        <w:tab/>
        <w:t xml:space="preserve">GO:0001666 </w:t>
        <w:tab/>
        <w:t xml:space="preserve">response to hypoxia </w:t>
        <w:tab/>
        <w:t xml:space="preserve">1.21E-4  </w:t>
        <w:tab/>
        <w:t>NO</w:t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7</w:t>
        <w:tab/>
        <w:t>5</w:t>
        <w:tab/>
        <w:t>0.714286</w:t>
        <w:tab/>
        <w:t xml:space="preserve">GO:0070417 </w:t>
        <w:tab/>
        <w:t xml:space="preserve">cellular response to cold </w:t>
        <w:tab/>
        <w:t xml:space="preserve">3.37E-5  </w:t>
        <w:tab/>
        <w:t>NO</w:t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7</w:t>
        <w:tab/>
        <w:t>5</w:t>
        <w:tab/>
        <w:t>0.714286</w:t>
        <w:tab/>
        <w:t xml:space="preserve">GO:0031494 </w:t>
        <w:tab/>
        <w:t xml:space="preserve">regulation of mating type switching </w:t>
        <w:tab/>
        <w:t xml:space="preserve">3.37E-5  </w:t>
        <w:tab/>
        <w:t>NO</w:t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7</w:t>
        <w:tab/>
        <w:t>5</w:t>
        <w:tab/>
        <w:t>0.714286</w:t>
        <w:tab/>
        <w:t xml:space="preserve">GO:0010453 </w:t>
        <w:tab/>
        <w:t xml:space="preserve">regulation of cell fate commitment </w:t>
        <w:tab/>
        <w:t xml:space="preserve">3.37E-5  </w:t>
        <w:tab/>
        <w:t>NO</w:t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7</w:t>
        <w:tab/>
        <w:t>5</w:t>
        <w:tab/>
        <w:t>0.714286</w:t>
        <w:tab/>
        <w:t xml:space="preserve">GO:0009409 </w:t>
        <w:tab/>
        <w:t xml:space="preserve">response to cold </w:t>
        <w:tab/>
        <w:t xml:space="preserve">3.37E-5  </w:t>
        <w:tab/>
        <w:t>NO</w:t>
        <w:tab/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6</w:t>
        <w:tab/>
        <w:t>4</w:t>
        <w:tab/>
        <w:t>0.666667</w:t>
        <w:tab/>
        <w:t xml:space="preserve">GO:0051094 </w:t>
        <w:tab/>
        <w:t xml:space="preserve">positive regulation of developmental process </w:t>
        <w:tab/>
        <w:t xml:space="preserve">3.42E-4  </w:t>
        <w:tab/>
        <w:t>NO</w:t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6</w:t>
        <w:tab/>
        <w:t>4</w:t>
        <w:tab/>
        <w:t>0.666667</w:t>
        <w:tab/>
        <w:t xml:space="preserve">GO:0045896 </w:t>
        <w:tab/>
        <w:t xml:space="preserve">regulation of transcription during mitosis </w:t>
        <w:tab/>
        <w:t xml:space="preserve">3.42E-4  </w:t>
        <w:tab/>
        <w:t>NO</w:t>
        <w:tab/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6</w:t>
        <w:tab/>
        <w:t>4</w:t>
        <w:tab/>
        <w:t>0.666667</w:t>
        <w:tab/>
        <w:t xml:space="preserve">GO:0042304 </w:t>
        <w:tab/>
        <w:t xml:space="preserve">regulation of fatty acid biosynthetic process </w:t>
        <w:tab/>
        <w:t xml:space="preserve">3.42E-4  </w:t>
        <w:tab/>
        <w:t>NO</w:t>
        <w:tab/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6</w:t>
        <w:tab/>
        <w:t>4</w:t>
        <w:tab/>
        <w:t>0.666667</w:t>
        <w:tab/>
        <w:t xml:space="preserve">GO:0001324 </w:t>
        <w:tab/>
        <w:t xml:space="preserve">age-dependent response to oxidative stress involved in chronological cell aging </w:t>
        <w:tab/>
        <w:t xml:space="preserve">3.42E-4   </w:t>
        <w:tab/>
        <w:t>NO</w:t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8</w:t>
        <w:tab/>
        <w:t>5</w:t>
        <w:tab/>
        <w:t>0.625</w:t>
        <w:tab/>
        <w:t xml:space="preserve">GO:0042538 </w:t>
        <w:tab/>
        <w:t xml:space="preserve">hyperosmotic salinity response </w:t>
        <w:tab/>
        <w:t xml:space="preserve">8.46E-5  </w:t>
        <w:tab/>
        <w:t>NO</w:t>
        <w:tab/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8</w:t>
        <w:tab/>
        <w:t>5</w:t>
        <w:tab/>
        <w:t>0.625</w:t>
        <w:tab/>
        <w:t xml:space="preserve">GO:0005987 </w:t>
        <w:tab/>
        <w:t xml:space="preserve">sucrose catabolic process </w:t>
        <w:tab/>
        <w:t xml:space="preserve">8.46E-5  </w:t>
        <w:tab/>
        <w:t>NO</w:t>
        <w:tab/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8</w:t>
        <w:tab/>
        <w:t>5</w:t>
        <w:tab/>
        <w:t>0.625</w:t>
        <w:tab/>
        <w:t xml:space="preserve">GO:0005985 </w:t>
        <w:tab/>
        <w:t xml:space="preserve">sucrose metabolic process </w:t>
        <w:tab/>
        <w:t xml:space="preserve">8.46E-5  </w:t>
        <w:tab/>
        <w:t>NO</w:t>
        <w:tab/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7</w:t>
        <w:tab/>
        <w:t>4</w:t>
        <w:tab/>
        <w:t>0.571429</w:t>
        <w:tab/>
        <w:t xml:space="preserve">GO:0045764 </w:t>
        <w:tab/>
        <w:t xml:space="preserve">positive regulation of cellular amino acid metabolic process </w:t>
        <w:tab/>
        <w:t xml:space="preserve">7.53E-4  </w:t>
        <w:tab/>
        <w:t>NO</w:t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7</w:t>
        <w:tab/>
        <w:t>4</w:t>
        <w:tab/>
        <w:t>0.571429</w:t>
        <w:tab/>
        <w:t xml:space="preserve">GO:0034198 </w:t>
        <w:tab/>
        <w:t xml:space="preserve">cellular response to amino acid starvation </w:t>
        <w:tab/>
        <w:t xml:space="preserve">7.53E-4  </w:t>
        <w:tab/>
        <w:t>NO</w:t>
        <w:tab/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7</w:t>
        <w:tab/>
        <w:t>4</w:t>
        <w:tab/>
        <w:t>0.571429</w:t>
        <w:tab/>
        <w:t xml:space="preserve">GO:0001306 </w:t>
        <w:tab/>
        <w:t xml:space="preserve">age-dependent response to oxidative stress </w:t>
        <w:tab/>
        <w:t xml:space="preserve">7.53E-4  </w:t>
        <w:tab/>
        <w:t>NO</w:t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7</w:t>
        <w:tab/>
        <w:t>4</w:t>
        <w:tab/>
        <w:t>0.571429</w:t>
        <w:tab/>
        <w:t xml:space="preserve">GO:0000289 </w:t>
        <w:tab/>
        <w:t xml:space="preserve">nuclear-transcribed mRNA poly(A) tail shortening </w:t>
        <w:tab/>
        <w:t xml:space="preserve">7.53E-4  </w:t>
        <w:tab/>
        <w:t>NO</w:t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7</w:t>
        <w:tab/>
        <w:t>4</w:t>
        <w:tab/>
        <w:t>0.571429</w:t>
        <w:tab/>
        <w:t xml:space="preserve">GO:0000117 </w:t>
        <w:tab/>
        <w:t xml:space="preserve">regulation of transcription involved in G2/M transition of mitotic cell cycle </w:t>
        <w:tab/>
        <w:t xml:space="preserve">7.53E-4  </w:t>
        <w:tab/>
        <w:t>NO</w:t>
        <w:tab/>
        <w:t xml:space="preserve">(5462,7,390,4) </w:t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9</w:t>
        <w:tab/>
        <w:t>5</w:t>
        <w:tab/>
        <w:t>0.555556</w:t>
        <w:tab/>
        <w:t xml:space="preserve">GO:0072366 </w:t>
        <w:tab/>
        <w:t xml:space="preserve">regulation of cellular ketone metabolic process by positive regulation of transcription from RNA polymerase II promoter </w:t>
        <w:tab/>
        <w:t xml:space="preserve">1.79E-4  </w:t>
        <w:tab/>
        <w:t>NO</w:t>
        <w:tab/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11</w:t>
        <w:tab/>
        <w:t>6</w:t>
        <w:tab/>
        <w:t>0.545455</w:t>
        <w:tab/>
        <w:t xml:space="preserve">GO:0009743 </w:t>
        <w:tab/>
        <w:t xml:space="preserve">response to carbohydrate </w:t>
        <w:tab/>
        <w:t xml:space="preserve">4.33E-5  </w:t>
        <w:tab/>
        <w:t>NO</w:t>
        <w:tab/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12</w:t>
        <w:tab/>
        <w:t>6</w:t>
        <w:tab/>
        <w:t>0.5</w:t>
        <w:tab/>
        <w:t xml:space="preserve">GO:0061408 </w:t>
        <w:tab/>
        <w:t xml:space="preserve">positive regulation of transcription from RNA polymerase II promoter in response to heat stress </w:t>
        <w:tab/>
        <w:t xml:space="preserve">8.14E-5  </w:t>
        <w:tab/>
        <w:t>NO</w:t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12</w:t>
        <w:tab/>
        <w:t>6</w:t>
        <w:tab/>
        <w:t>0.5</w:t>
        <w:tab/>
        <w:t xml:space="preserve">GO:0006607 </w:t>
        <w:tab/>
        <w:t xml:space="preserve">NLS-bearing protein import into nucleus </w:t>
        <w:tab/>
        <w:t xml:space="preserve">8.14E-5   </w:t>
        <w:tab/>
        <w:t>NO</w:t>
        <w:tab/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10</w:t>
        <w:tab/>
        <w:t>5</w:t>
        <w:tab/>
        <w:t>0.5</w:t>
        <w:tab/>
        <w:t xml:space="preserve">GO:0019217 </w:t>
        <w:tab/>
        <w:t xml:space="preserve">regulation of fatty acid metabolic process </w:t>
        <w:tab/>
        <w:t xml:space="preserve">3.38E-4  </w:t>
        <w:tab/>
        <w:t>NO</w:t>
        <w:tab/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10</w:t>
        <w:tab/>
        <w:t>5</w:t>
        <w:tab/>
        <w:t>0.5</w:t>
        <w:tab/>
        <w:t xml:space="preserve">GO:0009749 </w:t>
        <w:tab/>
        <w:t xml:space="preserve">response to glucose </w:t>
        <w:tab/>
        <w:t xml:space="preserve">3.38E-4  </w:t>
        <w:tab/>
        <w:t>NO</w:t>
        <w:tab/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sectPr>
      <w:type w:val="nextPage"/>
      <w:pgSz w:w="12240" w:h="15840"/>
      <w:pgMar w:left="359" w:right="35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3T15:05:00Z</dcterms:created>
  <dc:creator>Paul Harrison</dc:creator>
  <dc:description/>
  <cp:keywords/>
  <dc:language>en-US</dc:language>
  <cp:lastModifiedBy>paul harrison</cp:lastModifiedBy>
  <dcterms:modified xsi:type="dcterms:W3CDTF">2014-05-02T13:32:00Z</dcterms:modified>
  <cp:revision>3</cp:revision>
  <dc:subject/>
  <dc:title>*The format of each line is as follows (the n fields are numbered $1,$2,…,$n, tab-delimited): </dc:title>
</cp:coreProperties>
</file>